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784"/>
        <w:gridCol w:w="3930"/>
      </w:tblGrid>
      <w:tr>
        <w:trPr>
          <w:trHeight w:val="590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ccession number</w:t>
            </w:r>
          </w:p>
        </w:tc>
        <w:tc>
          <w:tcPr>
            <w:tcW w:w="3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Forward Primer(5'-3')</w:t>
            </w:r>
          </w:p>
        </w:tc>
        <w:tc>
          <w:tcPr>
            <w:tcW w:w="3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Reverse Primer(5'-3')</w:t>
            </w:r>
          </w:p>
        </w:tc>
      </w:tr>
      <w:tr>
        <w:trPr>
          <w:trHeight w:val="590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036300</w:t>
            </w:r>
          </w:p>
        </w:tc>
        <w:tc>
          <w:tcPr>
            <w:tcW w:w="3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AACCAATCCTCTTCTATG</w:t>
            </w:r>
          </w:p>
        </w:tc>
        <w:tc>
          <w:tcPr>
            <w:tcW w:w="3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TTCATCTCCTTCACCATC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3G2148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ATTGGCTGCTAATAATGC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ACTCTGTGATGGCTGA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0469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AGGGAAGAGTATGGTGA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ATTGTTGGTGGTTGTAG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4G0176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GCTTCTTCCTCAACAA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CACAACCACACGATT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3G262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TGTCATCACTACATAC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ACTGGTCTCTGGTCATT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2860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CTTGCCTAATCATTC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CATAACTTCCTTCACTC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7G2626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GTCAGAACTATCACCAAC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ATGGATTGCGTAACAGAA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4G101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ATCACCACCATCTTCA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AGACACCGCCTTACTA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1148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GATGATGATGGTGATGAT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CGACGAAGAGATTGAAG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2835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TCAAGAATCTGGGTTT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ATCATCATCCTCATCATCAC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3930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TCTGATACACGCCTGA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GTGGTTATGTTCTCCTTC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459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AGAAGGCTATACAGGAA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TACGAGGGATGAGAAGAA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2G1778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AGTGCCGATGATATTCTT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ATGCTCGTGTCCTTAGA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2232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TTCTTCTTCCTTGTCAT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CTAACCTCACAGCAG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3G3082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CTTGCTCCTCTTCTACA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GGTTTCCTGCTGATGA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2950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GCGGCTGTTATTAAGTC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TGAGTGCTTGGAATTAAG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4G2179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AGAAGACCGAACAATAC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TGAGCCTGATAGTAGCA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5G1067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GTCATTCTTGCCTCCTC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TTCTGCTCTCACCTC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295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GCGACATTAAGCAAGAC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TAGGAGTGATGAGGACATA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2G185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GCTATTCTCCCACATTT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AGTTGGTCACTGAAGTTG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2G3074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CTTTCCATGCTCAATTC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TTGTTGTCCTGGTCC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5G1170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TCATCAGACACCAGACA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TAAGCCGACACAAGAGA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0714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AGGTTAGGAGGACGATTA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ACGCTGCTACACTTA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2G1778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GTCAATCACGATGCATGAGA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AGACTTCTGGTGCTGAC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2G185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GCTATTCTCCCACATTT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AGTTGGTCACTGAAGTTG</w:t>
            </w:r>
          </w:p>
        </w:tc>
      </w:tr>
      <w:tr>
        <w:trPr>
          <w:trHeight w:val="59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ccession numbe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Forward Primer(5'-3')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Reverse Primer(5'-3')</w:t>
            </w:r>
          </w:p>
        </w:tc>
      </w:tr>
      <w:tr>
        <w:trPr>
          <w:trHeight w:val="590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6G294900</w:t>
            </w:r>
          </w:p>
        </w:tc>
        <w:tc>
          <w:tcPr>
            <w:tcW w:w="3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GTGGTCAACTTGGTAGG</w:t>
            </w:r>
          </w:p>
        </w:tc>
        <w:tc>
          <w:tcPr>
            <w:tcW w:w="3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ACTCCTTCATCTCCTTCC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5G1067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GTCATTCTTGCCTCCTC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TTCTGCTCTCACCTCTT</w:t>
            </w:r>
          </w:p>
        </w:tc>
      </w:tr>
      <w:tr>
        <w:trPr>
          <w:trHeight w:val="59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Prupe.1G459100</w:t>
            </w:r>
          </w:p>
        </w:tc>
        <w:tc>
          <w:tcPr>
            <w:tcW w:w="3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TCAGAAGGCTATACAGGAAG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ATACGAGGGATGAGAAGAAG</w:t>
            </w:r>
          </w:p>
        </w:tc>
      </w:tr>
      <w:tr>
        <w:trPr>
          <w:trHeight w:val="59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333333"/>
                <w:kern w:val="0"/>
                <w:sz w:val="22"/>
                <w:szCs w:val="22"/>
                <w:u w:val="none"/>
                <w:lang w:val="en-US" w:eastAsia="zh-CN" w:bidi="ar-SA"/>
              </w:rPr>
              <w:t>Prupe.3G205200(</w:t>
            </w:r>
            <w:r>
              <w:rPr>
                <w:rStyle w:val="Font11"/>
                <w:rFonts w:eastAsia="宋体"/>
                <w:sz w:val="22"/>
                <w:szCs w:val="22"/>
                <w:lang w:val="en-US" w:eastAsia="zh-CN" w:bidi="ar-SA"/>
              </w:rPr>
              <w:t>ACTIN</w:t>
            </w:r>
            <w:r>
              <w:rPr>
                <w:rStyle w:val="Font31"/>
                <w:rFonts w:eastAsia="宋体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GTTATTCTTCATCGGCGTCTTCG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  <w:t>CTTCACCATTCCAGTTCCATTGT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Arial" w:hAnsi="Arial" w:cs="Arial"/>
      <w:i w:val="false"/>
      <w:color w:val="333333"/>
      <w:sz w:val="21"/>
      <w:szCs w:val="21"/>
      <w:u w:val="none"/>
    </w:rPr>
  </w:style>
  <w:style w:type="character" w:styleId="Font11">
    <w:name w:val="font11"/>
    <w:basedOn w:val="Style14"/>
    <w:qFormat/>
    <w:rPr>
      <w:rFonts w:ascii="Arial" w:hAnsi="Arial" w:cs="Arial"/>
      <w:i/>
      <w:color w:val="333333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1:32:27Z</dcterms:created>
  <dc:creator>chenmin</dc:creator>
  <dc:description/>
  <dc:language>en-US</dc:language>
  <cp:lastModifiedBy>chenmin</cp:lastModifiedBy>
  <dcterms:modified xsi:type="dcterms:W3CDTF">2015-09-22T11:44:00Z</dcterms:modified>
  <cp:revision>0</cp:revision>
  <dc:subject/>
  <dc:title>Accession 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